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ry Table 2 – Values of the </w:t>
      </w:r>
      <w:r>
        <w:rPr>
          <w:rFonts w:cs="Symbol" w:ascii="Symbol" w:hAnsi="Symbol"/>
        </w:rPr>
        <w:t></w:t>
      </w:r>
      <w:r>
        <w:rPr/>
        <w:t xml:space="preserve"> association index for comparisons among all eight representative vertebrate species. </w:t>
      </w:r>
    </w:p>
    <w:p>
      <w:pPr>
        <w:pStyle w:val="Normal"/>
        <w:rPr/>
      </w:pPr>
      <w:r>
        <w:rPr/>
      </w:r>
    </w:p>
    <w:p>
      <w:pPr>
        <w:pStyle w:val="Heading4"/>
        <w:spacing w:lineRule="auto" w:line="240"/>
        <w:rPr/>
      </w:pPr>
      <w:r>
        <w:rPr/>
        <w:tab/>
        <w:t xml:space="preserve">      AM</w:t>
        <w:tab/>
        <w:t xml:space="preserve">      HS</w:t>
        <w:tab/>
        <w:tab/>
        <w:t xml:space="preserve">      CF</w:t>
        <w:tab/>
        <w:tab/>
        <w:t xml:space="preserve">      RN</w:t>
        <w:tab/>
        <w:tab/>
        <w:t xml:space="preserve">      MM</w:t>
        <w:tab/>
        <w:t xml:space="preserve">      GG</w:t>
        <w:tab/>
        <w:t xml:space="preserve">       TN</w:t>
        <w:tab/>
        <w:t xml:space="preserve">      DR</w:t>
        <w:tab/>
        <w:tab/>
      </w:r>
    </w:p>
    <w:p>
      <w:pPr>
        <w:pStyle w:val="Normal"/>
        <w:rPr/>
      </w:pPr>
      <w:r>
        <w:rPr/>
      </w:r>
    </w:p>
    <w:p>
      <w:pPr>
        <w:pStyle w:val="Normal"/>
        <w:rPr/>
      </w:pPr>
      <w:r>
        <w:rPr/>
        <w:t>AM</w:t>
        <w:tab/>
        <w:tab/>
        <w:t xml:space="preserve"> -</w:t>
        <w:tab/>
        <w:t>0.28 ± 0.13</w:t>
        <w:tab/>
        <w:t>0.25 ± 0.13</w:t>
        <w:tab/>
        <w:t>0.21 ± 0.14</w:t>
        <w:tab/>
        <w:t>0.22 ± 0.13</w:t>
        <w:tab/>
        <w:t>0.39 ± 0.12</w:t>
        <w:tab/>
        <w:t>0.24 ± 0.15</w:t>
        <w:tab/>
        <w:t>0.18 ± 0.15</w:t>
      </w:r>
    </w:p>
    <w:p>
      <w:pPr>
        <w:pStyle w:val="Normal"/>
        <w:rPr/>
      </w:pPr>
      <w:r>
        <w:rPr/>
        <w:tab/>
        <w:tab/>
        <w:tab/>
        <w:t>(309)</w:t>
        <w:tab/>
        <w:tab/>
        <w:t>(298)</w:t>
        <w:tab/>
        <w:tab/>
        <w:t>(302)</w:t>
        <w:tab/>
        <w:tab/>
        <w:t>(282)</w:t>
        <w:tab/>
        <w:tab/>
        <w:t>(245)</w:t>
        <w:tab/>
        <w:tab/>
        <w:t>(231)</w:t>
        <w:tab/>
        <w:tab/>
        <w:t>(228)</w:t>
      </w:r>
    </w:p>
    <w:p>
      <w:pPr>
        <w:pStyle w:val="Normal"/>
        <w:rPr/>
      </w:pPr>
      <w:r>
        <w:rPr/>
      </w:r>
    </w:p>
    <w:p>
      <w:pPr>
        <w:pStyle w:val="Normal"/>
        <w:rPr/>
      </w:pPr>
      <w:r>
        <w:rPr/>
        <w:t>HS</w:t>
        <w:tab/>
        <w:t>0.35 ± 0.20</w:t>
        <w:tab/>
        <w:tab/>
        <w:t xml:space="preserve"> -</w:t>
        <w:tab/>
        <w:t>0.48 ± 0.10</w:t>
        <w:tab/>
        <w:t>0.40 ± 0.12</w:t>
        <w:tab/>
        <w:t>0.42 ± 0.11</w:t>
        <w:tab/>
        <w:t>0.37 ± 0.13</w:t>
        <w:tab/>
        <w:t>0.26 ± 0.14</w:t>
        <w:tab/>
        <w:t>0.19 ± 0.15</w:t>
      </w:r>
    </w:p>
    <w:p>
      <w:pPr>
        <w:pStyle w:val="Normal"/>
        <w:rPr/>
      </w:pPr>
      <w:r>
        <w:rPr/>
        <w:tab/>
        <w:tab/>
        <w:tab/>
        <w:tab/>
        <w:tab/>
        <w:t>(278)</w:t>
        <w:tab/>
        <w:tab/>
        <w:t>(284)</w:t>
        <w:tab/>
        <w:tab/>
        <w:t>(267)</w:t>
        <w:tab/>
        <w:tab/>
        <w:t>(224)</w:t>
        <w:tab/>
        <w:tab/>
        <w:t>(214)</w:t>
        <w:tab/>
        <w:tab/>
        <w:t>(213)</w:t>
      </w:r>
    </w:p>
    <w:p>
      <w:pPr>
        <w:pStyle w:val="Normal"/>
        <w:rPr/>
      </w:pPr>
      <w:r>
        <w:rPr/>
      </w:r>
    </w:p>
    <w:p>
      <w:pPr>
        <w:pStyle w:val="Normal"/>
        <w:rPr/>
      </w:pPr>
      <w:r>
        <w:rPr/>
        <w:t>CF</w:t>
        <w:tab/>
        <w:t>0.39 ± 0.20</w:t>
        <w:tab/>
        <w:t>0.59 ± 0.14</w:t>
        <w:tab/>
        <w:tab/>
        <w:t xml:space="preserve"> -</w:t>
        <w:tab/>
        <w:t>0.37 ± 0.11</w:t>
        <w:tab/>
        <w:t>0.38 ± 0.11</w:t>
        <w:tab/>
        <w:t>0.36 ± 0.13</w:t>
        <w:tab/>
        <w:t>0.27 ± 0.14</w:t>
        <w:tab/>
        <w:t>0.23 ± 0.14</w:t>
      </w:r>
    </w:p>
    <w:p>
      <w:pPr>
        <w:pStyle w:val="Normal"/>
        <w:rPr/>
      </w:pPr>
      <w:r>
        <w:rPr/>
        <w:tab/>
        <w:tab/>
        <w:tab/>
        <w:tab/>
        <w:tab/>
        <w:tab/>
        <w:tab/>
        <w:t>(278)</w:t>
        <w:tab/>
        <w:tab/>
        <w:t>(264)</w:t>
        <w:tab/>
        <w:tab/>
        <w:t>(223)</w:t>
        <w:tab/>
        <w:tab/>
        <w:t>(213)</w:t>
        <w:tab/>
        <w:tab/>
        <w:t>(210)</w:t>
      </w:r>
    </w:p>
    <w:p>
      <w:pPr>
        <w:pStyle w:val="Normal"/>
        <w:rPr/>
      </w:pPr>
      <w:r>
        <w:rPr/>
      </w:r>
    </w:p>
    <w:p>
      <w:pPr>
        <w:pStyle w:val="Normal"/>
        <w:rPr/>
      </w:pPr>
      <w:r>
        <w:rPr/>
        <w:t>RN</w:t>
        <w:tab/>
        <w:t>0.34 ± 0.20</w:t>
        <w:tab/>
        <w:t>0.49 ± 0.17</w:t>
        <w:tab/>
        <w:t>0.46 ± 0.17</w:t>
        <w:tab/>
        <w:tab/>
        <w:t xml:space="preserve"> -</w:t>
        <w:tab/>
        <w:t>0.67 ± 0.09</w:t>
        <w:tab/>
        <w:t>0.29 ± 0.14</w:t>
        <w:tab/>
        <w:t>0.20 ± 0.15</w:t>
        <w:tab/>
        <w:t>0.21 ± 0.15</w:t>
      </w:r>
    </w:p>
    <w:p>
      <w:pPr>
        <w:pStyle w:val="Normal"/>
        <w:rPr/>
      </w:pPr>
      <w:r>
        <w:rPr/>
        <w:tab/>
        <w:tab/>
        <w:tab/>
        <w:tab/>
        <w:tab/>
        <w:tab/>
        <w:tab/>
        <w:tab/>
        <w:tab/>
        <w:t>(268)</w:t>
        <w:tab/>
        <w:tab/>
        <w:t>(220)</w:t>
        <w:tab/>
        <w:tab/>
        <w:t>(215)</w:t>
        <w:tab/>
        <w:tab/>
        <w:t>(214)</w:t>
      </w:r>
    </w:p>
    <w:p>
      <w:pPr>
        <w:pStyle w:val="Normal"/>
        <w:rPr/>
      </w:pPr>
      <w:r>
        <w:rPr/>
      </w:r>
    </w:p>
    <w:p>
      <w:pPr>
        <w:pStyle w:val="Normal"/>
        <w:rPr/>
      </w:pPr>
      <w:r>
        <w:rPr/>
        <w:t>MM</w:t>
        <w:tab/>
        <w:t>0.29 ± 0.22</w:t>
        <w:tab/>
        <w:t>0.51 ± 0.17</w:t>
        <w:tab/>
        <w:t>0.48 ± 0.17</w:t>
        <w:tab/>
        <w:t>0.68 ± 0.14</w:t>
        <w:tab/>
        <w:tab/>
        <w:t xml:space="preserve"> -</w:t>
        <w:tab/>
        <w:t>0.27 ± 0.14</w:t>
        <w:tab/>
        <w:t>0.21 ± 0.15</w:t>
        <w:tab/>
        <w:t>0.19 ± 0.15</w:t>
      </w:r>
    </w:p>
    <w:p>
      <w:pPr>
        <w:pStyle w:val="Normal"/>
        <w:rPr/>
      </w:pPr>
      <w:r>
        <w:rPr/>
        <w:tab/>
        <w:tab/>
        <w:tab/>
        <w:tab/>
        <w:tab/>
        <w:tab/>
        <w:tab/>
        <w:tab/>
        <w:tab/>
        <w:tab/>
        <w:tab/>
        <w:t>(212)</w:t>
        <w:tab/>
        <w:tab/>
        <w:t>(206)</w:t>
        <w:tab/>
        <w:tab/>
        <w:t>(200)</w:t>
      </w:r>
    </w:p>
    <w:p>
      <w:pPr>
        <w:pStyle w:val="Normal"/>
        <w:rPr/>
      </w:pPr>
      <w:r>
        <w:rPr/>
      </w:r>
    </w:p>
    <w:p>
      <w:pPr>
        <w:pStyle w:val="Normal"/>
        <w:rPr/>
      </w:pPr>
      <w:r>
        <w:rPr/>
        <w:t>GG</w:t>
        <w:tab/>
        <w:t>0.43 ± 0.18</w:t>
        <w:tab/>
        <w:t>0.46 ± 0.17</w:t>
        <w:tab/>
        <w:t>0.46 ± 0.17</w:t>
        <w:tab/>
        <w:t>0.38 ± 0.19</w:t>
        <w:tab/>
        <w:t>0.34 ± 0.20</w:t>
        <w:tab/>
        <w:tab/>
        <w:t xml:space="preserve"> -</w:t>
        <w:tab/>
        <w:t>0.31 ± 0.15</w:t>
        <w:tab/>
        <w:t>0.25 ± 0.16</w:t>
      </w:r>
    </w:p>
    <w:p>
      <w:pPr>
        <w:pStyle w:val="Normal"/>
        <w:rPr/>
      </w:pPr>
      <w:r>
        <w:rPr/>
        <w:tab/>
        <w:tab/>
        <w:tab/>
        <w:tab/>
        <w:tab/>
        <w:tab/>
        <w:tab/>
        <w:tab/>
        <w:tab/>
        <w:tab/>
        <w:tab/>
        <w:tab/>
        <w:tab/>
        <w:t>(176)</w:t>
        <w:tab/>
        <w:tab/>
        <w:t>(170)</w:t>
      </w:r>
    </w:p>
    <w:p>
      <w:pPr>
        <w:pStyle w:val="Normal"/>
        <w:rPr/>
      </w:pPr>
      <w:r>
        <w:rPr/>
      </w:r>
    </w:p>
    <w:p>
      <w:pPr>
        <w:pStyle w:val="Normal"/>
        <w:rPr/>
      </w:pPr>
      <w:r>
        <w:rPr/>
        <w:t>TN</w:t>
        <w:tab/>
        <w:t>0.30 ± 0.21</w:t>
        <w:tab/>
        <w:t>0.32 ± 0.19</w:t>
        <w:tab/>
        <w:t>0.36 ± 0.18</w:t>
        <w:tab/>
        <w:t>0.31 ± 0.20</w:t>
        <w:tab/>
        <w:t>0.28 ± 0.21</w:t>
        <w:tab/>
        <w:t>0.36 ± 0.18</w:t>
        <w:tab/>
        <w:tab/>
        <w:t xml:space="preserve"> -</w:t>
        <w:tab/>
        <w:t>0.27 ± 0.15</w:t>
      </w:r>
    </w:p>
    <w:p>
      <w:pPr>
        <w:pStyle w:val="Normal"/>
        <w:rPr/>
      </w:pPr>
      <w:r>
        <w:rPr/>
        <w:tab/>
        <w:tab/>
        <w:tab/>
        <w:tab/>
        <w:tab/>
        <w:tab/>
        <w:tab/>
        <w:tab/>
        <w:tab/>
        <w:tab/>
        <w:tab/>
        <w:tab/>
        <w:tab/>
        <w:tab/>
        <w:tab/>
        <w:t>(175)</w:t>
      </w:r>
    </w:p>
    <w:p>
      <w:pPr>
        <w:pStyle w:val="Normal"/>
        <w:rPr/>
      </w:pPr>
      <w:r>
        <w:rPr/>
      </w:r>
    </w:p>
    <w:p>
      <w:pPr>
        <w:pStyle w:val="Normal"/>
        <w:rPr/>
      </w:pPr>
      <w:r>
        <w:rPr/>
        <w:t>DR</w:t>
        <w:tab/>
        <w:t>0.25 ± 0.21</w:t>
        <w:tab/>
        <w:t>0.31 ± 0.19</w:t>
        <w:tab/>
        <w:t>0.34 ± 0.20</w:t>
        <w:tab/>
        <w:t>0.30 ± 0.20</w:t>
        <w:tab/>
        <w:t>0.27 ± 0.20</w:t>
        <w:tab/>
        <w:t>0.33 ± 0.19</w:t>
        <w:tab/>
        <w:t>0.31 ± 0.20</w:t>
        <w:tab/>
        <w:tab/>
        <w:t xml:space="preserve"> -</w:t>
        <w:tab/>
        <w:tab/>
      </w:r>
    </w:p>
    <w:p>
      <w:pPr>
        <w:pStyle w:val="Normal"/>
        <w:rPr/>
      </w:pPr>
      <w:r>
        <w:rPr/>
        <w:t>____________________________________________________________________________________________________________</w:t>
      </w:r>
    </w:p>
    <w:p>
      <w:pPr>
        <w:pStyle w:val="Normal"/>
        <w:rPr/>
      </w:pPr>
      <w:r>
        <w:rPr/>
      </w:r>
    </w:p>
    <w:p>
      <w:pPr>
        <w:pStyle w:val="Normal"/>
        <w:rPr/>
      </w:pPr>
      <w:r>
        <w:rPr/>
        <w:t xml:space="preserve">Values above the diagonal are based on the complete set of 1:1 </w:t>
      </w:r>
      <w:r>
        <w:rPr>
          <w:i/>
        </w:rPr>
        <w:t>Ambystoma</w:t>
      </w:r>
      <w:r>
        <w:rPr/>
        <w:t xml:space="preserve"> orthologs that were identified in each species. The number of orthologs that were used for each comparison is provided in parentheses. Values below the diagonal are based on the set of 110 1:1 AM orthologs that were common to all species. Abbreviations for species names are: AM (</w:t>
      </w:r>
      <w:r>
        <w:rPr>
          <w:i/>
        </w:rPr>
        <w:t>Ambystoma</w:t>
      </w:r>
      <w:r>
        <w:rPr/>
        <w:t>), HS (human), CF (dog), RN (rat), MM (mouse), GG (chicken), TN (</w:t>
      </w:r>
      <w:r>
        <w:rPr>
          <w:i/>
        </w:rPr>
        <w:t>T. nigroviridis</w:t>
      </w:r>
      <w:r>
        <w:rPr/>
        <w:t>), DR (zebrafish).</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4">
    <w:name w:val="Heading 4"/>
    <w:basedOn w:val="Normal"/>
    <w:next w:val="Normal"/>
    <w:qFormat/>
    <w:pPr>
      <w:keepNext w:val="true"/>
      <w:numPr>
        <w:ilvl w:val="3"/>
        <w:numId w:val="1"/>
      </w:numPr>
      <w:spacing w:lineRule="auto" w:line="480"/>
      <w:outlineLvl w:val="3"/>
    </w:pPr>
    <w:rPr>
      <w:u w:val="singl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18T12:20:00Z</dcterms:created>
  <dc:creator>r v</dc:creator>
  <dc:description/>
  <dc:language>en-US</dc:language>
  <cp:lastModifiedBy>r v</cp:lastModifiedBy>
  <cp:lastPrinted>2006-03-09T19:26:00Z</cp:lastPrinted>
  <dcterms:modified xsi:type="dcterms:W3CDTF">2006-07-25T17:44:00Z</dcterms:modified>
  <cp:revision>11</cp:revision>
  <dc:subject/>
  <dc:title>Table 2 – Values of the  association index for comparisons among all eight representative vertebrate species</dc:title>
</cp:coreProperties>
</file>